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55008" w14:textId="276B5E13" w:rsidR="001D6EBB" w:rsidRDefault="001D6EBB" w:rsidP="001D6EBB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333333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color w:val="333333"/>
          <w:sz w:val="22"/>
          <w:szCs w:val="22"/>
        </w:rPr>
        <w:t>Supplementary material of “</w:t>
      </w:r>
      <w:r w:rsidRPr="0076319D">
        <w:rPr>
          <w:rFonts w:ascii="Times New Roman" w:eastAsia="Times New Roman" w:hAnsi="Times New Roman" w:cs="Times New Roman"/>
          <w:b/>
          <w:color w:val="333333"/>
          <w:sz w:val="22"/>
          <w:szCs w:val="22"/>
        </w:rPr>
        <w:t>Investigation of microRNAs as predictors of radioligand therapy response in gastroenteropancreatic neuroendocrine tumors</w:t>
      </w:r>
      <w:r>
        <w:rPr>
          <w:rFonts w:ascii="Times New Roman" w:eastAsia="Times New Roman" w:hAnsi="Times New Roman" w:cs="Times New Roman"/>
          <w:b/>
          <w:color w:val="333333"/>
          <w:sz w:val="22"/>
          <w:szCs w:val="22"/>
        </w:rPr>
        <w:t>”</w:t>
      </w:r>
    </w:p>
    <w:p w14:paraId="1ABE7802" w14:textId="77777777" w:rsidR="001D6EBB" w:rsidRDefault="001D6EBB" w:rsidP="001D6EBB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333333"/>
          <w:sz w:val="22"/>
          <w:szCs w:val="22"/>
        </w:rPr>
      </w:pPr>
    </w:p>
    <w:p w14:paraId="05B4F4C1" w14:textId="67FBD6AE" w:rsidR="001D6EBB" w:rsidRDefault="001D6EBB" w:rsidP="001D6EBB">
      <w:pPr>
        <w:spacing w:line="360" w:lineRule="auto"/>
        <w:rPr>
          <w:rFonts w:ascii="Times New Roman" w:eastAsia="Arial" w:hAnsi="Times New Roman" w:cs="Times New Roman"/>
          <w:b/>
          <w:color w:val="333333"/>
          <w:sz w:val="22"/>
          <w:szCs w:val="22"/>
        </w:rPr>
      </w:pPr>
      <w:r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Supplementary </w:t>
      </w:r>
      <w:r w:rsidRPr="001D6EBB"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Table </w:t>
      </w:r>
      <w:r>
        <w:rPr>
          <w:rFonts w:ascii="Times New Roman" w:eastAsia="Arial" w:hAnsi="Times New Roman" w:cs="Times New Roman"/>
          <w:b/>
          <w:color w:val="333333"/>
          <w:sz w:val="22"/>
          <w:szCs w:val="22"/>
        </w:rPr>
        <w:t>S</w:t>
      </w:r>
      <w:r w:rsidRPr="001D6EBB">
        <w:rPr>
          <w:rFonts w:ascii="Times New Roman" w:eastAsia="Arial" w:hAnsi="Times New Roman" w:cs="Times New Roman"/>
          <w:b/>
          <w:color w:val="333333"/>
          <w:sz w:val="22"/>
          <w:szCs w:val="22"/>
        </w:rPr>
        <w:t>1</w:t>
      </w:r>
      <w:r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. </w:t>
      </w:r>
      <w:r w:rsidRPr="001D6EBB"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Summary of quantitative expression values (ΔΔCt) for selected miRNAs. </w:t>
      </w:r>
      <w:r w:rsidR="005149BA" w:rsidRP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t>ΔΔCt values are dimensionless and reflect relative changes in miRNA expression rather than absolute quantities</w:t>
      </w:r>
      <w:r w:rsid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 </w:t>
      </w:r>
      <w:r w:rsid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fldChar w:fldCharType="begin"/>
      </w:r>
      <w:r w:rsidR="00984D91">
        <w:rPr>
          <w:rFonts w:ascii="Times New Roman" w:eastAsia="Arial" w:hAnsi="Times New Roman" w:cs="Times New Roman"/>
          <w:b/>
          <w:color w:val="333333"/>
          <w:sz w:val="22"/>
          <w:szCs w:val="22"/>
        </w:rPr>
        <w:instrText xml:space="preserve"> ADDIN ZOTERO_ITEM CSL_CITATION {"citationID":"KF5NRC9V","properties":{"formattedCitation":"[1]","plainCitation":"[1]","noteIndex":0},"citationItems":[{"id":8848,"uris":["http://zotero.org/users/6680886/items/66EIYGRM"],"itemData":{"id":8848,"type":"article-journal","container-title":"Methods","DOI":"10.1006/meth.2001.1262","ISSN":"10462023","issue":"4","journalAbbreviation":"Methods","language":"en","license":"https://www.elsevier.com/tdm/userlicense/1.0/","page":"402-408","source":"DOI.org (Crossref)","title":"Analysis of Relative Gene Expression Data Using Real-Time Quantitative PCR and the 2−ΔΔCT Method","volume":"25","author":[{"family":"Livak","given":"Kenneth J."},{"family":"Schmittgen","given":"Thomas D."}],"issued":{"date-parts":[["2001",12]]}}}],"schema":"https://github.com/citation-style-language/schema/raw/master/csl-citation.json"} </w:instrText>
      </w:r>
      <w:r w:rsid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fldChar w:fldCharType="separate"/>
      </w:r>
      <w:r w:rsidR="00984D91">
        <w:rPr>
          <w:rFonts w:ascii="Times New Roman" w:eastAsia="Arial" w:hAnsi="Times New Roman" w:cs="Times New Roman"/>
          <w:b/>
          <w:noProof/>
          <w:color w:val="333333"/>
          <w:sz w:val="22"/>
          <w:szCs w:val="22"/>
        </w:rPr>
        <w:t>[1]</w:t>
      </w:r>
      <w:r w:rsid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fldChar w:fldCharType="end"/>
      </w:r>
      <w:r w:rsid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t>.</w:t>
      </w:r>
      <w:r w:rsidR="005149BA" w:rsidRPr="005149BA"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 </w:t>
      </w:r>
      <w:r w:rsidRPr="001D6EBB">
        <w:rPr>
          <w:rFonts w:ascii="Times New Roman" w:eastAsia="Arial" w:hAnsi="Times New Roman" w:cs="Times New Roman"/>
          <w:b/>
          <w:color w:val="333333"/>
          <w:sz w:val="22"/>
          <w:szCs w:val="22"/>
        </w:rPr>
        <w:t>Values are presented as mean and standard deviation.</w:t>
      </w:r>
      <w:r w:rsidR="00AD7EC2">
        <w:rPr>
          <w:rFonts w:ascii="Times New Roman" w:eastAsia="Arial" w:hAnsi="Times New Roman" w:cs="Times New Roman"/>
          <w:b/>
          <w:color w:val="333333"/>
          <w:sz w:val="22"/>
          <w:szCs w:val="22"/>
        </w:rPr>
        <w:t xml:space="preserve"> Reference are RNU48 or U6 (only for miR-196a, miR-21-5p, and miR-375).</w:t>
      </w:r>
    </w:p>
    <w:tbl>
      <w:tblPr>
        <w:tblW w:w="5000" w:type="pct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703"/>
        <w:gridCol w:w="2957"/>
        <w:gridCol w:w="1868"/>
        <w:gridCol w:w="2488"/>
      </w:tblGrid>
      <w:tr w:rsidR="00F34DB9" w:rsidRPr="0076319D" w14:paraId="6494688F" w14:textId="50D280F2" w:rsidTr="004353F4">
        <w:trPr>
          <w:jc w:val="center"/>
        </w:trPr>
        <w:tc>
          <w:tcPr>
            <w:tcW w:w="944" w:type="pc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DEE78" w14:textId="02E229E0" w:rsidR="00F34DB9" w:rsidRPr="0076319D" w:rsidRDefault="00F34DB9" w:rsidP="00AB735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i</w:t>
            </w:r>
            <w:r w:rsidR="004353F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ro</w:t>
            </w:r>
            <w:r w:rsidRPr="007631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NA</w:t>
            </w:r>
          </w:p>
        </w:tc>
        <w:tc>
          <w:tcPr>
            <w:tcW w:w="1640" w:type="pct"/>
            <w:tcBorders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24F2F" w14:textId="35560D52" w:rsidR="00F34DB9" w:rsidRPr="0076319D" w:rsidRDefault="00F34DB9" w:rsidP="00AB73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ΔΔCt expression value</w:t>
            </w:r>
            <w:r w:rsidR="00C96B01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-)</w:t>
            </w:r>
          </w:p>
        </w:tc>
        <w:tc>
          <w:tcPr>
            <w:tcW w:w="1036" w:type="pct"/>
            <w:tcBorders>
              <w:left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46C89" w14:textId="04528930" w:rsidR="00F34DB9" w:rsidRPr="0076319D" w:rsidRDefault="00F34DB9" w:rsidP="00AB73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issing</w:t>
            </w: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, n</w:t>
            </w:r>
            <w:r w:rsidRPr="0076319D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(%)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9AFBD" w14:textId="2F655E49" w:rsidR="00F34DB9" w:rsidRPr="0076319D" w:rsidRDefault="00F34DB9" w:rsidP="00AB7356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Non missing, n (%)</w:t>
            </w:r>
          </w:p>
        </w:tc>
      </w:tr>
      <w:tr w:rsidR="00954ECC" w:rsidRPr="0076319D" w14:paraId="08B36D73" w14:textId="26C7A7C0" w:rsidTr="004353F4">
        <w:trPr>
          <w:jc w:val="center"/>
        </w:trPr>
        <w:tc>
          <w:tcPr>
            <w:tcW w:w="944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2268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21-5p</w:t>
            </w:r>
          </w:p>
        </w:tc>
        <w:tc>
          <w:tcPr>
            <w:tcW w:w="1640" w:type="pc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C2F4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1.72 (2.31)</w:t>
            </w:r>
          </w:p>
        </w:tc>
        <w:tc>
          <w:tcPr>
            <w:tcW w:w="1036" w:type="pct"/>
            <w:tcBorders>
              <w:left w:val="single" w:sz="8" w:space="0" w:color="FFFFFF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D5F2" w14:textId="74AA94CE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3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7B2C2B" w14:textId="1F8B1730" w:rsidR="00954ECC" w:rsidRPr="009D0D65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  <w:tr w:rsidR="00954ECC" w:rsidRPr="0076319D" w14:paraId="485C1B07" w14:textId="145A4909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81A8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375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02AB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-2.21 (1.92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1E88" w14:textId="5C3A2B6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0A8D2" w14:textId="36055CE9" w:rsidR="00954ECC" w:rsidRPr="009D0D65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  <w:tr w:rsidR="00954ECC" w:rsidRPr="0076319D" w14:paraId="4E25F894" w14:textId="2249763A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5AA4C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196a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E2D569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.77 (2.98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221901" w14:textId="342E467A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3 (</w:t>
            </w: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27.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96529" w14:textId="06CA33A2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.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954ECC" w:rsidRPr="0076319D" w14:paraId="3AE327A1" w14:textId="55BACAC8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E2EF8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30a-5p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CAB79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.09 (1.98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EB1075" w14:textId="7C4D90AD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 (</w:t>
            </w: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4247" w14:textId="162B914A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  <w:tr w:rsidR="00954ECC" w:rsidRPr="0076319D" w14:paraId="203982DA" w14:textId="43B5A603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41E23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96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4E599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.12 (1.68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D92A53" w14:textId="21101E88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0 (</w:t>
            </w: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20.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EA379" w14:textId="207189A5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79.2)</w:t>
            </w:r>
          </w:p>
        </w:tc>
      </w:tr>
      <w:tr w:rsidR="00954ECC" w:rsidRPr="0076319D" w14:paraId="3CBC280C" w14:textId="08C21F65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DB0B9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101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5186A4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.22 (1.93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72ED3" w14:textId="3F4400ED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 (</w:t>
            </w: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6.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B0F47" w14:textId="3EBA368A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93.8)</w:t>
            </w:r>
          </w:p>
        </w:tc>
      </w:tr>
      <w:tr w:rsidR="00954ECC" w:rsidRPr="0076319D" w14:paraId="11629BD6" w14:textId="66C5E95D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593492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34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428136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15 (2.27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63A2A0" w14:textId="20D11E3B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67511" w14:textId="08CB1D6F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  <w:tr w:rsidR="00954ECC" w:rsidRPr="0076319D" w14:paraId="24371F0E" w14:textId="1415F6AE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10DB4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133a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776545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82 (2.69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74C85B" w14:textId="03E77353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51B19" w14:textId="7334E1DF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  <w:tr w:rsidR="00954ECC" w:rsidRPr="0076319D" w14:paraId="7BF3398F" w14:textId="3E0D562A" w:rsidTr="004353F4">
        <w:trPr>
          <w:jc w:val="center"/>
        </w:trPr>
        <w:tc>
          <w:tcPr>
            <w:tcW w:w="94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F2750" w14:textId="77777777" w:rsidR="00954ECC" w:rsidRPr="0076319D" w:rsidRDefault="00954ECC" w:rsidP="00954E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-210</w:t>
            </w:r>
          </w:p>
        </w:tc>
        <w:tc>
          <w:tcPr>
            <w:tcW w:w="1640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840FFC" w14:textId="77777777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11 (2.15)</w:t>
            </w:r>
          </w:p>
        </w:tc>
        <w:tc>
          <w:tcPr>
            <w:tcW w:w="1036" w:type="pct"/>
            <w:tcBorders>
              <w:top w:val="single" w:sz="8" w:space="0" w:color="FFFFFF"/>
              <w:left w:val="single" w:sz="8" w:space="0" w:color="FFFFFF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66345A" w14:textId="4B1ADB4A" w:rsidR="00954ECC" w:rsidRPr="0076319D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6319D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(0)</w:t>
            </w:r>
          </w:p>
        </w:tc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F590F" w14:textId="4ECA0AD7" w:rsidR="00954ECC" w:rsidRPr="009D0D65" w:rsidRDefault="00954ECC" w:rsidP="00954ECC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9D0D6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0)</w:t>
            </w:r>
          </w:p>
        </w:tc>
      </w:tr>
    </w:tbl>
    <w:p w14:paraId="2E955F83" w14:textId="77777777" w:rsidR="001D6EBB" w:rsidRPr="001D6EBB" w:rsidRDefault="001D6EBB" w:rsidP="001D6EBB">
      <w:pPr>
        <w:spacing w:line="360" w:lineRule="auto"/>
        <w:rPr>
          <w:rFonts w:ascii="Times New Roman" w:eastAsia="Arial" w:hAnsi="Times New Roman" w:cs="Times New Roman"/>
          <w:b/>
          <w:color w:val="333333"/>
          <w:sz w:val="22"/>
          <w:szCs w:val="22"/>
        </w:rPr>
      </w:pPr>
    </w:p>
    <w:p w14:paraId="667F71AD" w14:textId="77777777" w:rsidR="001D6EBB" w:rsidRDefault="001D6EBB"/>
    <w:p w14:paraId="06C87124" w14:textId="77777777" w:rsidR="00AD7EC2" w:rsidRDefault="00AD7EC2">
      <w:pPr>
        <w:spacing w:after="160" w:line="278" w:lineRule="auto"/>
        <w:rPr>
          <w:rFonts w:ascii="Times New Roman" w:eastAsia="Times New Roman" w:hAnsi="Times New Roman" w:cs="Times New Roman"/>
          <w:b/>
          <w:sz w:val="22"/>
          <w:szCs w:val="22"/>
          <w:lang w:val="en-US" w:eastAsia="it-IT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br w:type="page"/>
      </w:r>
    </w:p>
    <w:p w14:paraId="127EB7EC" w14:textId="59AAC15A" w:rsidR="001C6818" w:rsidRPr="00F54813" w:rsidRDefault="001C6818" w:rsidP="001C6818">
      <w:pPr>
        <w:pStyle w:val="Normal1"/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  <w:lang w:val="en-US"/>
        </w:rPr>
      </w:pP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lastRenderedPageBreak/>
        <w:t xml:space="preserve">Supplementary </w:t>
      </w:r>
      <w:r w:rsidRPr="00F54813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S2</w:t>
      </w:r>
      <w:r w:rsidRPr="00F54813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. </w:t>
      </w:r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Sensitivity analyses: (1) </w:t>
      </w:r>
      <w:proofErr w:type="spellStart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penalised</w:t>
      </w:r>
      <w:proofErr w:type="spellEnd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logistic regression with L1 </w:t>
      </w:r>
      <w:proofErr w:type="spellStart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regularisation</w:t>
      </w:r>
      <w:proofErr w:type="spellEnd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(LASSO) applied to the imputed dataset; and (2) standard logistic regression applied to the original dataset, both evaluating predictors of response to RLT. Note: an increase in </w:t>
      </w:r>
      <w:proofErr w:type="spellStart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ΔΔCt</w:t>
      </w:r>
      <w:proofErr w:type="spellEnd"/>
      <w:r w:rsidRPr="001C6818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 xml:space="preserve"> indicates decreased miRNA expression.</w:t>
      </w:r>
    </w:p>
    <w:tbl>
      <w:tblPr>
        <w:tblStyle w:val="3"/>
        <w:tblW w:w="5000" w:type="pct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010"/>
        <w:gridCol w:w="3009"/>
        <w:gridCol w:w="3007"/>
      </w:tblGrid>
      <w:tr w:rsidR="001C6818" w:rsidRPr="00FF371E" w14:paraId="521823D3" w14:textId="77777777" w:rsidTr="004353F4">
        <w:trPr>
          <w:jc w:val="center"/>
        </w:trPr>
        <w:tc>
          <w:tcPr>
            <w:tcW w:w="1667" w:type="pct"/>
            <w:tcBorders>
              <w:top w:val="single" w:sz="4" w:space="0" w:color="000000"/>
              <w:bottom w:val="single" w:sz="4" w:space="0" w:color="000000"/>
            </w:tcBorders>
          </w:tcPr>
          <w:p w14:paraId="22629641" w14:textId="60CE6545" w:rsidR="001C6818" w:rsidRPr="00FF371E" w:rsidRDefault="00AD7EC2" w:rsidP="00611F1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mi</w:t>
            </w:r>
            <w:r w:rsidR="004353F4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ro</w:t>
            </w:r>
            <w:r w:rsidR="001C6818" w:rsidRPr="00FF37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NA</w:t>
            </w:r>
          </w:p>
        </w:tc>
        <w:tc>
          <w:tcPr>
            <w:tcW w:w="1667" w:type="pct"/>
            <w:tcBorders>
              <w:top w:val="single" w:sz="4" w:space="0" w:color="000000"/>
              <w:bottom w:val="single" w:sz="4" w:space="0" w:color="000000"/>
            </w:tcBorders>
          </w:tcPr>
          <w:p w14:paraId="3B2AF3F6" w14:textId="4678D6AD" w:rsidR="001C6818" w:rsidRPr="00FF371E" w:rsidRDefault="001C6818" w:rsidP="00611F1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F37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OR</w:t>
            </w:r>
          </w:p>
        </w:tc>
        <w:tc>
          <w:tcPr>
            <w:tcW w:w="1666" w:type="pct"/>
            <w:tcBorders>
              <w:top w:val="single" w:sz="4" w:space="0" w:color="000000"/>
              <w:bottom w:val="single" w:sz="4" w:space="0" w:color="000000"/>
            </w:tcBorders>
          </w:tcPr>
          <w:p w14:paraId="79DDEE9E" w14:textId="77777777" w:rsidR="001C6818" w:rsidRPr="00FF371E" w:rsidRDefault="001C6818" w:rsidP="00611F14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FF371E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90% CI </w:t>
            </w:r>
          </w:p>
        </w:tc>
      </w:tr>
      <w:tr w:rsidR="001C6818" w:rsidRPr="00FF371E" w14:paraId="391E059F" w14:textId="77777777" w:rsidTr="004353F4">
        <w:trPr>
          <w:jc w:val="center"/>
        </w:trPr>
        <w:tc>
          <w:tcPr>
            <w:tcW w:w="5000" w:type="pct"/>
            <w:gridSpan w:val="3"/>
            <w:tcBorders>
              <w:top w:val="single" w:sz="4" w:space="0" w:color="000000"/>
              <w:bottom w:val="single" w:sz="4" w:space="0" w:color="auto"/>
            </w:tcBorders>
          </w:tcPr>
          <w:p w14:paraId="5186BD6E" w14:textId="1C04BD9C" w:rsidR="001C6818" w:rsidRPr="002650DE" w:rsidRDefault="001C6818" w:rsidP="00611F14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Penalised logistic regression with L1 </w:t>
            </w:r>
            <w:proofErr w:type="spellStart"/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regularisatiion</w:t>
            </w:r>
            <w:proofErr w:type="spellEnd"/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 (LASSO)</w:t>
            </w:r>
            <w:r w:rsidR="003C636D" w:rsidRPr="00FF371E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 xml:space="preserve"> on the imputed dataset</w:t>
            </w:r>
          </w:p>
        </w:tc>
      </w:tr>
      <w:tr w:rsidR="003C636D" w:rsidRPr="00FF371E" w14:paraId="79453E6D" w14:textId="77777777" w:rsidTr="004353F4">
        <w:trPr>
          <w:jc w:val="center"/>
        </w:trPr>
        <w:tc>
          <w:tcPr>
            <w:tcW w:w="1667" w:type="pct"/>
            <w:tcBorders>
              <w:top w:val="single" w:sz="4" w:space="0" w:color="auto"/>
            </w:tcBorders>
          </w:tcPr>
          <w:p w14:paraId="5C5EC893" w14:textId="77777777" w:rsidR="003C636D" w:rsidRPr="00FF371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‑196a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14:paraId="3B418D70" w14:textId="2BC3F0DA" w:rsidR="003C636D" w:rsidRPr="00FF371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22</w:t>
            </w:r>
          </w:p>
        </w:tc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14:paraId="5CDBD9F4" w14:textId="3D7CF761" w:rsidR="003C636D" w:rsidRPr="002650D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86</w:t>
            </w:r>
            <w:r w:rsidR="00FF3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</w:p>
        </w:tc>
      </w:tr>
      <w:tr w:rsidR="003C636D" w:rsidRPr="00FF371E" w14:paraId="567EB7D2" w14:textId="77777777" w:rsidTr="004353F4">
        <w:trPr>
          <w:jc w:val="center"/>
        </w:trPr>
        <w:tc>
          <w:tcPr>
            <w:tcW w:w="1667" w:type="pct"/>
            <w:tcBorders>
              <w:bottom w:val="single" w:sz="4" w:space="0" w:color="auto"/>
            </w:tcBorders>
          </w:tcPr>
          <w:p w14:paraId="7078E52A" w14:textId="77777777" w:rsidR="003C636D" w:rsidRPr="00FF371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2"/>
                <w:szCs w:val="22"/>
              </w:rPr>
            </w:pPr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  <w:t>miR‑30a-5p</w:t>
            </w: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8FC68FA" w14:textId="514E8C96" w:rsidR="003C636D" w:rsidRPr="00FF371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96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36542E3D" w14:textId="32C90832" w:rsidR="003C636D" w:rsidRPr="002650D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00</w:t>
            </w:r>
            <w:r w:rsidR="00FF371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- </w:t>
            </w: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18</w:t>
            </w:r>
          </w:p>
        </w:tc>
      </w:tr>
      <w:tr w:rsidR="003C636D" w:rsidRPr="00FF371E" w14:paraId="2F287C2B" w14:textId="77777777" w:rsidTr="004353F4">
        <w:trPr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9076C0" w14:textId="211B2A3F" w:rsidR="003C636D" w:rsidRPr="002650DE" w:rsidRDefault="003C636D" w:rsidP="003C636D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  <w:t>Logistic regression on the original dataset</w:t>
            </w:r>
          </w:p>
        </w:tc>
      </w:tr>
      <w:tr w:rsidR="00FF371E" w:rsidRPr="00FF371E" w14:paraId="644A59EB" w14:textId="77777777" w:rsidTr="004353F4">
        <w:trPr>
          <w:jc w:val="center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2F1722" w14:textId="6003E84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21-5p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976578" w14:textId="10F254F1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1</w:t>
            </w:r>
          </w:p>
        </w:tc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C7892" w14:textId="3BB16C08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 - 0.6959</w:t>
            </w:r>
          </w:p>
        </w:tc>
      </w:tr>
      <w:tr w:rsidR="00FF371E" w:rsidRPr="00FF371E" w14:paraId="1C0D2CFF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40F00" w14:textId="208A378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375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04726" w14:textId="718076CD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27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2F9B" w14:textId="685A8AFC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82 - 1.3148</w:t>
            </w:r>
          </w:p>
        </w:tc>
      </w:tr>
      <w:tr w:rsidR="00FF371E" w:rsidRPr="00FF371E" w14:paraId="3DDFCD87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2D80" w14:textId="7492D0C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196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57DE3" w14:textId="3F5FECA2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4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B4701" w14:textId="5E05DF3D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20 - 0.9194</w:t>
            </w:r>
          </w:p>
        </w:tc>
      </w:tr>
      <w:tr w:rsidR="00FF371E" w:rsidRPr="00FF371E" w14:paraId="01E6D54B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3497" w14:textId="2251FF9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30a-5p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5E3F" w14:textId="3EC69121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302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F651C" w14:textId="62BA79F3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82 - 23.6889</w:t>
            </w:r>
          </w:p>
        </w:tc>
      </w:tr>
      <w:tr w:rsidR="00FF371E" w:rsidRPr="00FF371E" w14:paraId="207F7D2D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02F33" w14:textId="26E54CC0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96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FA646" w14:textId="45BE23B0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2474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90BC" w14:textId="2A6BEAC9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20 - 95.8737</w:t>
            </w:r>
          </w:p>
        </w:tc>
      </w:tr>
      <w:tr w:rsidR="00FF371E" w:rsidRPr="00FF371E" w14:paraId="3F60D816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80584" w14:textId="091ADE51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101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91AA" w14:textId="66CF6CDD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13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A8F235" w14:textId="3E90574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31 - 2.5202</w:t>
            </w:r>
          </w:p>
        </w:tc>
      </w:tr>
      <w:tr w:rsidR="00FF371E" w:rsidRPr="00FF371E" w14:paraId="2EF5D27D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DBC13" w14:textId="4270A4A5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34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515BE" w14:textId="766918B8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348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008FF" w14:textId="38E62F53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30 - 33.9382</w:t>
            </w:r>
          </w:p>
        </w:tc>
      </w:tr>
      <w:tr w:rsidR="00FF371E" w:rsidRPr="00FF371E" w14:paraId="1A750D97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643C" w14:textId="71B24CF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133a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A500E" w14:textId="603F299F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27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DDF1B" w14:textId="722C91B3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74 - 2.5999</w:t>
            </w:r>
          </w:p>
        </w:tc>
      </w:tr>
      <w:tr w:rsidR="00FF371E" w:rsidRPr="00FF371E" w14:paraId="7122275D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A46FE" w14:textId="32DE712C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210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6958" w14:textId="1AA8631A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96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0448A" w14:textId="48EEA62D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77 - 2.0193</w:t>
            </w:r>
          </w:p>
        </w:tc>
      </w:tr>
      <w:tr w:rsidR="00FF371E" w:rsidRPr="00FF371E" w14:paraId="365070F6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78366" w14:textId="0669DC00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21-5p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C774" w14:textId="2629A2B3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81</w:t>
            </w:r>
          </w:p>
        </w:tc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A074" w14:textId="2653776F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8 - 0.6959</w:t>
            </w:r>
          </w:p>
        </w:tc>
      </w:tr>
      <w:tr w:rsidR="00FF371E" w:rsidRPr="00FF371E" w14:paraId="62F060D2" w14:textId="77777777" w:rsidTr="004353F4">
        <w:trPr>
          <w:jc w:val="center"/>
        </w:trPr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094337" w14:textId="6B199EF6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iR</w:t>
            </w:r>
            <w:r w:rsidRPr="002650DE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noBreakHyphen/>
              <w:t>375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4556C" w14:textId="50F421B4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827</w:t>
            </w:r>
          </w:p>
        </w:tc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DCBCD" w14:textId="40BDC43E" w:rsidR="00FF371E" w:rsidRPr="00FF371E" w:rsidRDefault="00FF371E" w:rsidP="00FF371E">
            <w:pPr>
              <w:pStyle w:val="Normal1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highlight w:val="yellow"/>
                <w:lang w:val="en-GB"/>
              </w:rPr>
            </w:pPr>
            <w:r w:rsidRPr="002650D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82 - 1.3148</w:t>
            </w:r>
          </w:p>
        </w:tc>
      </w:tr>
    </w:tbl>
    <w:p w14:paraId="754FACCB" w14:textId="77777777" w:rsidR="004353F4" w:rsidRDefault="004353F4" w:rsidP="004353F4">
      <w:pPr>
        <w:pStyle w:val="Normal1"/>
        <w:spacing w:line="360" w:lineRule="auto"/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</w:pPr>
      <w:r w:rsidRPr="00A12C8E">
        <w:rPr>
          <w:rFonts w:ascii="Times New Roman" w:eastAsia="Times New Roman" w:hAnsi="Times New Roman" w:cs="Times New Roman"/>
          <w:bCs/>
          <w:sz w:val="18"/>
          <w:szCs w:val="18"/>
          <w:lang w:val="en-GB"/>
        </w:rPr>
        <w:t>CI: confidence interval; OR: odds ratio.</w:t>
      </w:r>
    </w:p>
    <w:p w14:paraId="422D34DA" w14:textId="77777777" w:rsidR="001C6818" w:rsidRPr="002650DE" w:rsidRDefault="001C6818" w:rsidP="001C6818">
      <w:pPr>
        <w:pStyle w:val="Normal1"/>
        <w:spacing w:line="360" w:lineRule="auto"/>
        <w:rPr>
          <w:rFonts w:ascii="Times New Roman" w:eastAsia="Times New Roman" w:hAnsi="Times New Roman" w:cs="Times New Roman"/>
          <w:b/>
          <w:sz w:val="22"/>
          <w:szCs w:val="22"/>
          <w:lang w:val="en-GB"/>
        </w:rPr>
      </w:pPr>
    </w:p>
    <w:p w14:paraId="3801FCA1" w14:textId="77777777" w:rsidR="001C6818" w:rsidRDefault="001C6818"/>
    <w:p w14:paraId="3242BB11" w14:textId="34BEF8CF" w:rsidR="005149BA" w:rsidRDefault="005149BA">
      <w:pPr>
        <w:rPr>
          <w:rFonts w:ascii="Times New Roman" w:hAnsi="Times New Roman" w:cs="Times New Roman"/>
          <w:i/>
          <w:iCs/>
        </w:rPr>
      </w:pPr>
      <w:r w:rsidRPr="002650DE">
        <w:rPr>
          <w:rFonts w:ascii="Times New Roman" w:hAnsi="Times New Roman" w:cs="Times New Roman"/>
          <w:i/>
          <w:iCs/>
        </w:rPr>
        <w:t>References</w:t>
      </w:r>
    </w:p>
    <w:p w14:paraId="14BF4A9D" w14:textId="77777777" w:rsidR="00984D91" w:rsidRPr="00984D91" w:rsidRDefault="005149BA" w:rsidP="00984D91">
      <w:pPr>
        <w:pStyle w:val="Bibliography"/>
        <w:rPr>
          <w:rFonts w:ascii="Times New Roman" w:hAnsi="Times New Roman" w:cs="Times New Roman"/>
          <w:sz w:val="22"/>
          <w:lang w:val="en-GB" w:eastAsia="en-US"/>
        </w:rPr>
      </w:pPr>
      <w:r w:rsidRPr="002650DE">
        <w:rPr>
          <w:i/>
          <w:iCs/>
          <w:sz w:val="22"/>
          <w:szCs w:val="22"/>
        </w:rPr>
        <w:fldChar w:fldCharType="begin"/>
      </w:r>
      <w:r w:rsidR="00984D91">
        <w:rPr>
          <w:i/>
          <w:iCs/>
          <w:sz w:val="22"/>
          <w:szCs w:val="22"/>
        </w:rPr>
        <w:instrText xml:space="preserve"> ADDIN ZOTERO_BIBL {"uncited":[],"omitted":[],"custom":[]} CSL_BIBLIOGRAPHY </w:instrText>
      </w:r>
      <w:r w:rsidRPr="002650DE">
        <w:rPr>
          <w:i/>
          <w:iCs/>
          <w:sz w:val="22"/>
          <w:szCs w:val="22"/>
        </w:rPr>
        <w:fldChar w:fldCharType="separate"/>
      </w:r>
      <w:r w:rsidR="00984D91" w:rsidRPr="00984D91">
        <w:rPr>
          <w:rFonts w:ascii="Times New Roman" w:hAnsi="Times New Roman" w:cs="Times New Roman"/>
          <w:sz w:val="22"/>
          <w:lang w:val="en-GB" w:eastAsia="en-US"/>
        </w:rPr>
        <w:t>1.</w:t>
      </w:r>
      <w:r w:rsidR="00984D91" w:rsidRPr="00984D91">
        <w:rPr>
          <w:rFonts w:ascii="Times New Roman" w:hAnsi="Times New Roman" w:cs="Times New Roman"/>
          <w:sz w:val="22"/>
          <w:lang w:val="en-GB" w:eastAsia="en-US"/>
        </w:rPr>
        <w:tab/>
        <w:t xml:space="preserve">Livak, K. J. &amp; </w:t>
      </w:r>
      <w:proofErr w:type="spellStart"/>
      <w:r w:rsidR="00984D91" w:rsidRPr="00984D91">
        <w:rPr>
          <w:rFonts w:ascii="Times New Roman" w:hAnsi="Times New Roman" w:cs="Times New Roman"/>
          <w:sz w:val="22"/>
          <w:lang w:val="en-GB" w:eastAsia="en-US"/>
        </w:rPr>
        <w:t>Schmittgen</w:t>
      </w:r>
      <w:proofErr w:type="spellEnd"/>
      <w:r w:rsidR="00984D91" w:rsidRPr="00984D91">
        <w:rPr>
          <w:rFonts w:ascii="Times New Roman" w:hAnsi="Times New Roman" w:cs="Times New Roman"/>
          <w:sz w:val="22"/>
          <w:lang w:val="en-GB" w:eastAsia="en-US"/>
        </w:rPr>
        <w:t xml:space="preserve">, T. D. Analysis of Relative Gene Expression Data Using Real-Time Quantitative PCR and the 2−ΔΔCT Method. </w:t>
      </w:r>
      <w:r w:rsidR="00984D91" w:rsidRPr="00984D91">
        <w:rPr>
          <w:rFonts w:ascii="Times New Roman" w:hAnsi="Times New Roman" w:cs="Times New Roman"/>
          <w:i/>
          <w:iCs/>
          <w:sz w:val="22"/>
          <w:lang w:val="en-GB" w:eastAsia="en-US"/>
        </w:rPr>
        <w:t>Methods</w:t>
      </w:r>
      <w:r w:rsidR="00984D91" w:rsidRPr="00984D91">
        <w:rPr>
          <w:rFonts w:ascii="Times New Roman" w:hAnsi="Times New Roman" w:cs="Times New Roman"/>
          <w:sz w:val="22"/>
          <w:lang w:val="en-GB" w:eastAsia="en-US"/>
        </w:rPr>
        <w:t xml:space="preserve"> </w:t>
      </w:r>
      <w:r w:rsidR="00984D91" w:rsidRPr="00984D91">
        <w:rPr>
          <w:rFonts w:ascii="Times New Roman" w:hAnsi="Times New Roman" w:cs="Times New Roman"/>
          <w:b/>
          <w:bCs/>
          <w:sz w:val="22"/>
          <w:lang w:val="en-GB" w:eastAsia="en-US"/>
        </w:rPr>
        <w:t>25</w:t>
      </w:r>
      <w:r w:rsidR="00984D91" w:rsidRPr="00984D91">
        <w:rPr>
          <w:rFonts w:ascii="Times New Roman" w:hAnsi="Times New Roman" w:cs="Times New Roman"/>
          <w:sz w:val="22"/>
          <w:lang w:val="en-GB" w:eastAsia="en-US"/>
        </w:rPr>
        <w:t>, 402–408 (2001).</w:t>
      </w:r>
    </w:p>
    <w:p w14:paraId="262F4F3B" w14:textId="099E18EB" w:rsidR="005149BA" w:rsidRPr="002650DE" w:rsidRDefault="005149BA" w:rsidP="00984D91">
      <w:pPr>
        <w:pStyle w:val="Bibliography"/>
        <w:spacing w:line="360" w:lineRule="auto"/>
        <w:rPr>
          <w:rFonts w:ascii="Times New Roman" w:hAnsi="Times New Roman" w:cs="Times New Roman"/>
          <w:i/>
          <w:iCs/>
          <w:sz w:val="22"/>
          <w:szCs w:val="22"/>
        </w:rPr>
      </w:pPr>
      <w:r w:rsidRPr="002650DE">
        <w:rPr>
          <w:rFonts w:ascii="Times New Roman" w:hAnsi="Times New Roman" w:cs="Times New Roman"/>
          <w:i/>
          <w:iCs/>
          <w:sz w:val="22"/>
          <w:szCs w:val="22"/>
        </w:rPr>
        <w:fldChar w:fldCharType="end"/>
      </w:r>
    </w:p>
    <w:p w14:paraId="05A8F61F" w14:textId="77777777" w:rsidR="005149BA" w:rsidRPr="002650DE" w:rsidRDefault="005149BA">
      <w:pPr>
        <w:rPr>
          <w:i/>
          <w:iCs/>
        </w:rPr>
      </w:pPr>
    </w:p>
    <w:sectPr w:rsidR="005149BA" w:rsidRPr="00265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BB"/>
    <w:rsid w:val="001C6818"/>
    <w:rsid w:val="001D6EBB"/>
    <w:rsid w:val="002650DE"/>
    <w:rsid w:val="003C636D"/>
    <w:rsid w:val="004353F4"/>
    <w:rsid w:val="005149BA"/>
    <w:rsid w:val="0084188A"/>
    <w:rsid w:val="00954ECC"/>
    <w:rsid w:val="00984D91"/>
    <w:rsid w:val="009D0D65"/>
    <w:rsid w:val="00AD19FE"/>
    <w:rsid w:val="00AD7EC2"/>
    <w:rsid w:val="00C96B01"/>
    <w:rsid w:val="00D67987"/>
    <w:rsid w:val="00F34DB9"/>
    <w:rsid w:val="00FF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C65940"/>
  <w15:chartTrackingRefBased/>
  <w15:docId w15:val="{0EEBAFB3-BC0E-C64A-9FB8-11C3F4FE2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6EBB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6EB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EB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EB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EB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EB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EB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EB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EB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EB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E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E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E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E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E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E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E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E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E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E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6E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EB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6E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EB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6E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EB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6E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E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E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EBB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9D0D65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customStyle="1" w:styleId="Normal1">
    <w:name w:val="Normal1"/>
    <w:rsid w:val="001C6818"/>
    <w:pPr>
      <w:spacing w:after="0" w:line="240" w:lineRule="auto"/>
    </w:pPr>
    <w:rPr>
      <w:rFonts w:ascii="Calibri" w:eastAsia="Calibri" w:hAnsi="Calibri" w:cs="Calibri"/>
      <w:kern w:val="0"/>
      <w:lang w:val="it-IT" w:eastAsia="it-IT"/>
      <w14:ligatures w14:val="none"/>
    </w:rPr>
  </w:style>
  <w:style w:type="table" w:customStyle="1" w:styleId="3">
    <w:name w:val="3"/>
    <w:basedOn w:val="TableNormal"/>
    <w:rsid w:val="001C6818"/>
    <w:pPr>
      <w:spacing w:after="0" w:line="240" w:lineRule="auto"/>
    </w:pPr>
    <w:rPr>
      <w:rFonts w:ascii="Calibri" w:eastAsia="Calibri" w:hAnsi="Calibri" w:cs="Calibri"/>
      <w:kern w:val="0"/>
      <w:lang w:val="it-IT" w:eastAsia="it-IT"/>
      <w14:ligatures w14:val="none"/>
    </w:rPr>
    <w:tblPr>
      <w:tblStyleRowBandSize w:val="1"/>
      <w:tblStyleColBandSize w:val="1"/>
    </w:tblPr>
  </w:style>
  <w:style w:type="paragraph" w:styleId="Bibliography">
    <w:name w:val="Bibliography"/>
    <w:basedOn w:val="Normal"/>
    <w:next w:val="Normal"/>
    <w:uiPriority w:val="37"/>
    <w:unhideWhenUsed/>
    <w:rsid w:val="005149BA"/>
    <w:pPr>
      <w:tabs>
        <w:tab w:val="left" w:pos="260"/>
      </w:tabs>
      <w:spacing w:line="480" w:lineRule="auto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Marzi</dc:creator>
  <cp:keywords/>
  <dc:description/>
  <cp:lastModifiedBy>Chiara Marzi</cp:lastModifiedBy>
  <cp:revision>9</cp:revision>
  <dcterms:created xsi:type="dcterms:W3CDTF">2025-08-14T13:16:00Z</dcterms:created>
  <dcterms:modified xsi:type="dcterms:W3CDTF">2026-02-06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32"&gt;&lt;session id="lTgOL8PY"/&gt;&lt;style id="http://www.zotero.org/styles/nature-brackets" hasBibliography="1" bibliographyStyleHasBeenSet="1"/&gt;&lt;prefs&gt;&lt;pref name="fieldType" value="Field"/&gt;&lt;/prefs&gt;&lt;/data&gt;</vt:lpwstr>
  </property>
</Properties>
</file>